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A5B75" w14:textId="77777777" w:rsidR="003A3648" w:rsidRDefault="000E4448" w:rsidP="003A3648">
      <w:pPr>
        <w:widowControl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6F3282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Supplementary Table S1. </w:t>
      </w:r>
      <w:r w:rsidRPr="006F3282">
        <w:rPr>
          <w:rFonts w:ascii="Calibri" w:hAnsi="Calibri" w:cs="Calibri"/>
          <w:color w:val="000000" w:themeColor="text1"/>
          <w:sz w:val="24"/>
          <w:szCs w:val="24"/>
        </w:rPr>
        <w:t xml:space="preserve">The questions </w:t>
      </w:r>
      <w:r w:rsidR="001109F0" w:rsidRPr="006F3282">
        <w:rPr>
          <w:rFonts w:ascii="Calibri" w:hAnsi="Calibri" w:cs="Calibri"/>
          <w:color w:val="000000" w:themeColor="text1"/>
          <w:sz w:val="24"/>
          <w:szCs w:val="24"/>
        </w:rPr>
        <w:t xml:space="preserve">were </w:t>
      </w:r>
      <w:r w:rsidRPr="006F3282">
        <w:rPr>
          <w:rFonts w:ascii="Calibri" w:hAnsi="Calibri" w:cs="Calibri"/>
          <w:color w:val="000000" w:themeColor="text1"/>
          <w:sz w:val="24"/>
          <w:szCs w:val="24"/>
        </w:rPr>
        <w:t>used to assess chronic conditions.</w:t>
      </w:r>
    </w:p>
    <w:tbl>
      <w:tblPr>
        <w:tblStyle w:val="a7"/>
        <w:tblW w:w="13547" w:type="dxa"/>
        <w:tblLook w:val="04A0" w:firstRow="1" w:lastRow="0" w:firstColumn="1" w:lastColumn="0" w:noHBand="0" w:noVBand="1"/>
      </w:tblPr>
      <w:tblGrid>
        <w:gridCol w:w="5382"/>
        <w:gridCol w:w="8165"/>
      </w:tblGrid>
      <w:tr w:rsidR="003A3648" w:rsidRPr="006F3282" w14:paraId="5E2B7171" w14:textId="77777777" w:rsidTr="00601115">
        <w:trPr>
          <w:trHeight w:val="528"/>
        </w:trPr>
        <w:tc>
          <w:tcPr>
            <w:tcW w:w="5382" w:type="dxa"/>
            <w:vAlign w:val="center"/>
          </w:tcPr>
          <w:p w14:paraId="0EAB4B31" w14:textId="77777777" w:rsidR="003A3648" w:rsidRPr="006F3282" w:rsidRDefault="003A3648" w:rsidP="00B7669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6F3282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8165" w:type="dxa"/>
            <w:vAlign w:val="center"/>
          </w:tcPr>
          <w:p w14:paraId="5C70604E" w14:textId="77777777" w:rsidR="003A3648" w:rsidRPr="006F3282" w:rsidRDefault="003A3648" w:rsidP="00B7669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6F3282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Answers</w:t>
            </w:r>
          </w:p>
        </w:tc>
      </w:tr>
      <w:tr w:rsidR="003A3648" w:rsidRPr="006F3282" w14:paraId="2FBD3707" w14:textId="77777777" w:rsidTr="00601115">
        <w:trPr>
          <w:trHeight w:val="5376"/>
        </w:trPr>
        <w:tc>
          <w:tcPr>
            <w:tcW w:w="5382" w:type="dxa"/>
            <w:vAlign w:val="center"/>
          </w:tcPr>
          <w:p w14:paraId="43ABE57A" w14:textId="77777777" w:rsidR="003A3648" w:rsidRPr="006F3282" w:rsidRDefault="003A3648" w:rsidP="00B76697">
            <w:pPr>
              <w:suppressAutoHyphens/>
              <w:wordWrap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F328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Have you been diagnosed with [conditions listed below, read one by one] by a doctor? </w:t>
            </w:r>
          </w:p>
          <w:p w14:paraId="348F429A" w14:textId="77777777" w:rsidR="003A3648" w:rsidRPr="006F3282" w:rsidRDefault="003A3648" w:rsidP="00B76697">
            <w:pPr>
              <w:suppressAutoHyphens/>
              <w:wordWrap w:val="0"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F328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[IWER: Read one by one. 1=yes, 2=no.] </w:t>
            </w:r>
          </w:p>
        </w:tc>
        <w:tc>
          <w:tcPr>
            <w:tcW w:w="8165" w:type="dxa"/>
            <w:vAlign w:val="center"/>
          </w:tcPr>
          <w:p w14:paraId="76FADA25" w14:textId="77777777" w:rsidR="003A3648" w:rsidRPr="006F3282" w:rsidRDefault="003A3648" w:rsidP="00B76697">
            <w:pPr>
              <w:suppressAutoHyphens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F328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(1) Hypertension    </w:t>
            </w:r>
          </w:p>
          <w:p w14:paraId="108FB33B" w14:textId="77777777" w:rsidR="003A3648" w:rsidRPr="006F3282" w:rsidRDefault="003A3648" w:rsidP="00B76697">
            <w:pPr>
              <w:suppressAutoHyphens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F328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(2) Dyslipidemia (elevation of </w:t>
            </w:r>
            <w:proofErr w:type="gramStart"/>
            <w:r w:rsidRPr="006F328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ow density</w:t>
            </w:r>
            <w:proofErr w:type="gramEnd"/>
            <w:r w:rsidRPr="006F328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lipoprotein, triglycerides (TGs), and total cholesterol, or a low high density lipoprotein level) </w:t>
            </w:r>
          </w:p>
          <w:p w14:paraId="73DBA696" w14:textId="77777777" w:rsidR="003A3648" w:rsidRPr="006F3282" w:rsidRDefault="003A3648" w:rsidP="00B76697">
            <w:pPr>
              <w:suppressAutoHyphens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F328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3) Diabetes or high blood sugar</w:t>
            </w:r>
          </w:p>
          <w:p w14:paraId="4C92C59F" w14:textId="77777777" w:rsidR="003A3648" w:rsidRPr="006F3282" w:rsidRDefault="003A3648" w:rsidP="00B76697">
            <w:pPr>
              <w:suppressAutoHyphens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F328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(4) Cancer or malignant tumor (excluding minor skin cancers) </w:t>
            </w:r>
          </w:p>
          <w:p w14:paraId="35B44BCA" w14:textId="77777777" w:rsidR="003A3648" w:rsidRPr="006F3282" w:rsidRDefault="003A3648" w:rsidP="00B76697">
            <w:pPr>
              <w:suppressAutoHyphens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F328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(5) Chronic lung diseases, such as chronic bronchitis, emphysema (excluding tumors, or cancer) </w:t>
            </w:r>
          </w:p>
          <w:p w14:paraId="60CC54DB" w14:textId="77777777" w:rsidR="003A3648" w:rsidRPr="006F3282" w:rsidRDefault="003A3648" w:rsidP="00B76697">
            <w:pPr>
              <w:suppressAutoHyphens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F328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(6) Liver disease (except fatty liver, tumors, and cancer) </w:t>
            </w:r>
          </w:p>
          <w:p w14:paraId="19E0328C" w14:textId="77777777" w:rsidR="003A3648" w:rsidRPr="006F3282" w:rsidRDefault="003A3648" w:rsidP="00B76697">
            <w:pPr>
              <w:suppressAutoHyphens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F328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(7) Heart attack, coronary heart disease, angina, congestive heart failure, or other heart problems </w:t>
            </w:r>
          </w:p>
          <w:p w14:paraId="48FFE84B" w14:textId="77777777" w:rsidR="003A3648" w:rsidRPr="006F3282" w:rsidRDefault="003A3648" w:rsidP="00B76697">
            <w:pPr>
              <w:suppressAutoHyphens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F328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(8) Stroke  </w:t>
            </w:r>
          </w:p>
          <w:p w14:paraId="1C7F715F" w14:textId="77777777" w:rsidR="003A3648" w:rsidRPr="006F3282" w:rsidRDefault="003A3648" w:rsidP="00B76697">
            <w:pPr>
              <w:suppressAutoHyphens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F328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(9) Kidney disease (except for tumor or cancer) </w:t>
            </w:r>
          </w:p>
          <w:p w14:paraId="602D011B" w14:textId="77777777" w:rsidR="003A3648" w:rsidRPr="006F3282" w:rsidRDefault="003A3648" w:rsidP="00B76697">
            <w:pPr>
              <w:suppressAutoHyphens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F328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0)</w:t>
            </w:r>
            <w:r w:rsidRPr="006F328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ab/>
              <w:t>Stomach or other digestive disease (except for tumor or cancer)</w:t>
            </w:r>
          </w:p>
          <w:p w14:paraId="39906078" w14:textId="77777777" w:rsidR="003A3648" w:rsidRPr="006F3282" w:rsidRDefault="003A3648" w:rsidP="00B76697">
            <w:pPr>
              <w:suppressAutoHyphens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F328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1)</w:t>
            </w:r>
            <w:r w:rsidRPr="006F328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ab/>
              <w:t xml:space="preserve">Emotional, nervous, or psychiatric problems </w:t>
            </w:r>
          </w:p>
          <w:p w14:paraId="72D1B881" w14:textId="77777777" w:rsidR="003A3648" w:rsidRPr="006F3282" w:rsidRDefault="003A3648" w:rsidP="00B76697">
            <w:pPr>
              <w:suppressAutoHyphens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F328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2)</w:t>
            </w:r>
            <w:r w:rsidRPr="006F328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ab/>
              <w:t xml:space="preserve">Memory-related disease </w:t>
            </w:r>
          </w:p>
          <w:p w14:paraId="72A00FB1" w14:textId="77777777" w:rsidR="003A3648" w:rsidRPr="006F3282" w:rsidRDefault="003A3648" w:rsidP="00B76697">
            <w:pPr>
              <w:suppressAutoHyphens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F328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(13) Arthritis or rheumatism </w:t>
            </w:r>
          </w:p>
          <w:p w14:paraId="0186E99F" w14:textId="77777777" w:rsidR="003A3648" w:rsidRPr="006F3282" w:rsidRDefault="003A3648" w:rsidP="00B76697">
            <w:pPr>
              <w:suppressAutoHyphens/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F328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(14) Asthma </w:t>
            </w:r>
          </w:p>
        </w:tc>
      </w:tr>
    </w:tbl>
    <w:p w14:paraId="1485B960" w14:textId="6ED7837D" w:rsidR="00ED1681" w:rsidRPr="000E23F3" w:rsidRDefault="00ED1681" w:rsidP="003A3648">
      <w:pPr>
        <w:jc w:val="left"/>
        <w:rPr>
          <w:rFonts w:ascii="Calibri" w:eastAsia="楷体" w:hAnsi="Calibri" w:cs="Calibri" w:hint="eastAsia"/>
          <w:sz w:val="24"/>
          <w:szCs w:val="24"/>
        </w:rPr>
      </w:pPr>
    </w:p>
    <w:sectPr w:rsidR="00ED1681" w:rsidRPr="000E23F3" w:rsidSect="003A36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0D1DB" w14:textId="77777777" w:rsidR="006B07A6" w:rsidRDefault="006B07A6" w:rsidP="000E4448">
      <w:r>
        <w:separator/>
      </w:r>
    </w:p>
  </w:endnote>
  <w:endnote w:type="continuationSeparator" w:id="0">
    <w:p w14:paraId="40091DCB" w14:textId="77777777" w:rsidR="006B07A6" w:rsidRDefault="006B07A6" w:rsidP="000E4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3AC4E" w14:textId="77777777" w:rsidR="006B07A6" w:rsidRDefault="006B07A6" w:rsidP="000E4448">
      <w:r>
        <w:separator/>
      </w:r>
    </w:p>
  </w:footnote>
  <w:footnote w:type="continuationSeparator" w:id="0">
    <w:p w14:paraId="705FB17D" w14:textId="77777777" w:rsidR="006B07A6" w:rsidRDefault="006B07A6" w:rsidP="000E4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SxNTMwszQzNjczMjUyUdpeDU4uLM/DyQArNaAOAqBlosAAAA"/>
  </w:docVars>
  <w:rsids>
    <w:rsidRoot w:val="00245566"/>
    <w:rsid w:val="0002517E"/>
    <w:rsid w:val="000B48BF"/>
    <w:rsid w:val="000E23F3"/>
    <w:rsid w:val="000E4448"/>
    <w:rsid w:val="001109F0"/>
    <w:rsid w:val="00156767"/>
    <w:rsid w:val="001964DB"/>
    <w:rsid w:val="0024405F"/>
    <w:rsid w:val="00245566"/>
    <w:rsid w:val="003A3648"/>
    <w:rsid w:val="00582A0B"/>
    <w:rsid w:val="00601115"/>
    <w:rsid w:val="006B07A6"/>
    <w:rsid w:val="006F3282"/>
    <w:rsid w:val="00753036"/>
    <w:rsid w:val="009F2AA4"/>
    <w:rsid w:val="00C759D5"/>
    <w:rsid w:val="00D350B2"/>
    <w:rsid w:val="00DA4E98"/>
    <w:rsid w:val="00DC3D54"/>
    <w:rsid w:val="00ED1681"/>
    <w:rsid w:val="00F73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E83D45"/>
  <w15:chartTrackingRefBased/>
  <w15:docId w15:val="{176AFC9D-B7D3-4710-A72A-010AD8EBC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4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4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4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448"/>
    <w:rPr>
      <w:sz w:val="18"/>
      <w:szCs w:val="18"/>
    </w:rPr>
  </w:style>
  <w:style w:type="table" w:styleId="a7">
    <w:name w:val="Table Grid"/>
    <w:basedOn w:val="a1"/>
    <w:uiPriority w:val="39"/>
    <w:rsid w:val="000E44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 琨</dc:creator>
  <cp:keywords/>
  <dc:description/>
  <cp:lastModifiedBy>熊 琨</cp:lastModifiedBy>
  <cp:revision>18</cp:revision>
  <dcterms:created xsi:type="dcterms:W3CDTF">2023-07-16T01:48:00Z</dcterms:created>
  <dcterms:modified xsi:type="dcterms:W3CDTF">2023-07-24T13:41:00Z</dcterms:modified>
</cp:coreProperties>
</file>